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496" w:hanging="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360" w:right="-496" w:hanging="0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360" w:right="-496" w:hanging="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1. Geographic coordinates of the sandy beaches studied indicating the types of sites sampled at each beach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00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99"/>
        <w:gridCol w:w="1430"/>
        <w:gridCol w:w="1183"/>
        <w:gridCol w:w="1519"/>
        <w:gridCol w:w="1773"/>
      </w:tblGrid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7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 sites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y beaches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latitude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longitude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rmoure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s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tes in front of seawalls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ites in front of rocky revetments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yeruca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°41'32.5"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°03'43.8"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oca</w:t>
            </w:r>
          </w:p>
        </w:tc>
        <w:tc>
          <w:tcPr>
            <w:tcW w:w="14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º56'26.8''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º11'07.7''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uhue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48'56.5"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°35'12.8"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a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°45'51.6"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°10'28.3"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cura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°45'51.6"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°10'28.3"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ta Lavapie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08'52.0"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°34'54.5"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ico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°11'10.8"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°33'54.4"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 Peñas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º14'25.0''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º25'29.8''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bu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º35'8.6''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º38'37.8''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9:57:00Z</dcterms:created>
  <dc:creator>Eduardo</dc:creator>
  <dc:description/>
  <cp:keywords/>
  <dc:language>en-US</dc:language>
  <cp:lastModifiedBy>Eduardo</cp:lastModifiedBy>
  <cp:lastPrinted>2012-02-15T16:56:00Z</cp:lastPrinted>
  <dcterms:modified xsi:type="dcterms:W3CDTF">2012-02-15T19:57:00Z</dcterms:modified>
  <cp:revision>2</cp:revision>
  <dc:subject/>
  <dc:title>Table S1</dc:title>
</cp:coreProperties>
</file>